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7ACD9" w14:textId="77777777" w:rsidR="007875A1" w:rsidRPr="006A3157" w:rsidRDefault="007875A1" w:rsidP="007875A1">
      <w:pPr>
        <w:pStyle w:val="PlainText"/>
        <w:spacing w:line="480" w:lineRule="auto"/>
        <w:rPr>
          <w:b/>
        </w:rPr>
      </w:pPr>
      <w:bookmarkStart w:id="0" w:name="_GoBack"/>
      <w:bookmarkEnd w:id="0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19"/>
        <w:gridCol w:w="4606"/>
        <w:gridCol w:w="1117"/>
        <w:gridCol w:w="1788"/>
        <w:gridCol w:w="1217"/>
      </w:tblGrid>
      <w:tr w:rsidR="007875A1" w:rsidRPr="00B60F7C" w14:paraId="67957455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E337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Probe</w:t>
            </w:r>
          </w:p>
          <w:p w14:paraId="137F7B6B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  <w:p w14:paraId="1CAE6175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9813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1F1B2D">
              <w:rPr>
                <w:rFonts w:eastAsia="Times New Roman" w:cs="Times New Roman"/>
                <w:b/>
                <w:color w:val="000000"/>
              </w:rPr>
              <w:t>Primer</w:t>
            </w:r>
            <w:r w:rsidRPr="00492CDC">
              <w:rPr>
                <w:rFonts w:eastAsia="Times New Roman" w:cs="Times New Roman"/>
                <w:b/>
                <w:color w:val="000000"/>
              </w:rPr>
              <w:t xml:space="preserve"> Sequence</w:t>
            </w:r>
          </w:p>
          <w:p w14:paraId="181FF130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  <w:p w14:paraId="1C748193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B4A7" w14:textId="77777777" w:rsidR="007875A1" w:rsidRPr="001F1B2D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1F1B2D">
              <w:rPr>
                <w:rFonts w:eastAsia="Times New Roman" w:cs="Times New Roman"/>
                <w:b/>
                <w:color w:val="000000"/>
              </w:rPr>
              <w:t>Shigella</w:t>
            </w:r>
            <w:proofErr w:type="spellEnd"/>
            <w:r w:rsidRPr="001F1B2D">
              <w:rPr>
                <w:rFonts w:eastAsia="Times New Roman" w:cs="Times New Roman"/>
                <w:b/>
                <w:color w:val="000000"/>
              </w:rPr>
              <w:t xml:space="preserve"> </w:t>
            </w:r>
          </w:p>
          <w:p w14:paraId="3C6E32C0" w14:textId="77777777" w:rsidR="007875A1" w:rsidRPr="000639B0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b/>
                <w:color w:val="000000"/>
              </w:rPr>
              <w:t>Segment I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BF8C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Primer Location</w:t>
            </w:r>
          </w:p>
          <w:p w14:paraId="40CA48DB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E216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492CDC">
              <w:rPr>
                <w:rFonts w:eastAsia="Times New Roman" w:cs="Times New Roman"/>
                <w:b/>
                <w:color w:val="000000"/>
              </w:rPr>
              <w:t>Amplicon</w:t>
            </w:r>
            <w:proofErr w:type="spellEnd"/>
            <w:r w:rsidRPr="00492CDC">
              <w:rPr>
                <w:rFonts w:eastAsia="Times New Roman" w:cs="Times New Roman"/>
                <w:b/>
                <w:color w:val="000000"/>
              </w:rPr>
              <w:t xml:space="preserve"> </w:t>
            </w:r>
          </w:p>
          <w:p w14:paraId="32432861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Length</w:t>
            </w:r>
          </w:p>
          <w:p w14:paraId="5570E887" w14:textId="77777777" w:rsidR="007875A1" w:rsidRPr="00492CDC" w:rsidRDefault="007875A1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7875A1" w:rsidRPr="00B60F7C" w14:paraId="6F88B4F4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D34B" w14:textId="77777777" w:rsidR="007875A1" w:rsidRPr="001F1B2D" w:rsidRDefault="007875A1" w:rsidP="00152B99">
            <w:pPr>
              <w:rPr>
                <w:rFonts w:eastAsia="Times New Roman" w:cs="Times New Roman"/>
                <w:bCs/>
                <w:color w:val="000000"/>
              </w:rPr>
            </w:pPr>
            <w:r w:rsidRPr="001F1B2D">
              <w:rPr>
                <w:rFonts w:eastAsia="Times New Roman" w:cs="Times New Roman"/>
                <w:bCs/>
                <w:color w:val="000000"/>
              </w:rPr>
              <w:t>Shi 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CC18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ABA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6002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2385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6B99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447bp</w:t>
            </w:r>
          </w:p>
        </w:tc>
      </w:tr>
      <w:tr w:rsidR="007875A1" w:rsidRPr="00B60F7C" w14:paraId="6338B238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F5D1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3276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TGGGATGATTGGGAGAAACA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A30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D67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314…3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0AD7" w14:textId="77777777" w:rsidR="007875A1" w:rsidRPr="00B60F7C" w:rsidRDefault="007875A1" w:rsidP="00152B99">
            <w:pPr>
              <w:spacing w:before="2" w:after="2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875A1" w:rsidRPr="00B60F7C" w14:paraId="346DF754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FF90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FC66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GATTAGAAGGCAGAGATGGAAGA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9AA9" w14:textId="77777777" w:rsidR="007875A1" w:rsidRPr="00B60F7C" w:rsidRDefault="007875A1" w:rsidP="00152B9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3BC9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760…7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4133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49A05072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2086" w14:textId="77777777" w:rsidR="007875A1" w:rsidRPr="001F1B2D" w:rsidRDefault="007875A1" w:rsidP="00152B9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B66B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0129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5703" w14:textId="77777777" w:rsidR="007875A1" w:rsidRPr="00B60F7C" w:rsidRDefault="007875A1" w:rsidP="00152B9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F51D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4289488D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095F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40D4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CB26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862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4B3E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6C94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435bp</w:t>
            </w:r>
          </w:p>
        </w:tc>
      </w:tr>
      <w:tr w:rsidR="007875A1" w:rsidRPr="00B60F7C" w14:paraId="11091C94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1A72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5D5B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CGGGGGAAGATCAGGTAGC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530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6399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60…1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9F54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5915CD53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230C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4F90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TATCCCGTTTATCCGTAGAAGAG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16B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18D0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594…5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E0B1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46E69D9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E011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A9C5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A9E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093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1D3C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ED98AD3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AEFB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A47C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DF98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961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AD0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AC9C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549bp</w:t>
            </w:r>
          </w:p>
        </w:tc>
      </w:tr>
      <w:tr w:rsidR="007875A1" w:rsidRPr="00B60F7C" w14:paraId="67209860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BCA8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6A8C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TATGGAGTGAATGTTGTGAGGTA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5DE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D648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25…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7C13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30389997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92E8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CE08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TAGCCGCGCATATGAAAGTTA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FD7E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BCE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573…5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42E1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3F99CC65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0668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8160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FF3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C0EF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6B43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024ACABD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1D7B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4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A28B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8470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901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A3A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9415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483bp</w:t>
            </w:r>
          </w:p>
        </w:tc>
      </w:tr>
      <w:tr w:rsidR="007875A1" w:rsidRPr="00B60F7C" w14:paraId="6EE6AA76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77B9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BD7D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TCGGAAGTACAGACAGGTGATTG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479B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E2C0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63…1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8045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5FA6419E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5114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286F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TTCTGCGAGGTTATTATGCTTCC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FEB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BA60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645…6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A1D5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474EFE7B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310E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93B8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C51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2B78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4B98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0FAD1B54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7CB1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5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5B21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F01B" w14:textId="77777777" w:rsidR="007875A1" w:rsidRPr="00492CDC" w:rsidRDefault="007875A1" w:rsidP="00152B99">
            <w:pPr>
              <w:jc w:val="center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898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23F6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5A47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338</w:t>
            </w:r>
          </w:p>
        </w:tc>
      </w:tr>
      <w:tr w:rsidR="007875A1" w:rsidRPr="00B60F7C" w14:paraId="6B81EF80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2E91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74B2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CGCAACAGATGGGGAGAC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D2F7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22C7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55…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E5FD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45BFB463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0479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8347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CGGGGATTAATGGTTTTT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153B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5B7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A933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84FFBA7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0FE8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1E3C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AD4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441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9CB0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D67700D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2F47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8923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F576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897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590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4A7D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207bp</w:t>
            </w:r>
          </w:p>
        </w:tc>
      </w:tr>
      <w:tr w:rsidR="007875A1" w:rsidRPr="00B60F7C" w14:paraId="558B4D68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B057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B8C6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TTCGGCTTTGGGTGTGCTTTTCT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3C21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7A4F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04…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E4A5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59227468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62D9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1765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TGTACCGCGGTTCTGTTGTCTCA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3B22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5F19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310…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EA18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6B0619E6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A3E2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D05F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99FD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51B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5B95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0922E2EC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844A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7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EEEA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4D4B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843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F84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D6CB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8bp</w:t>
            </w:r>
          </w:p>
        </w:tc>
      </w:tr>
      <w:tr w:rsidR="007875A1" w:rsidRPr="00B60F7C" w14:paraId="48BEFE8D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1B8D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 xml:space="preserve">FP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C352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GGAGCGCCTGAGTGAAAT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E520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C947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0…1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7BAA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47B310D9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403C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35E9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AGGGAAGACAGCCAGGACAATC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E5A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8EAE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307…2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9BB3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9FA2C2C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211C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0591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4FB6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D04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5754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0D46F210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7B2A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Shi 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B262" w14:textId="77777777" w:rsidR="007875A1" w:rsidRPr="000639B0" w:rsidRDefault="007875A1" w:rsidP="00152B99">
            <w:pPr>
              <w:jc w:val="center"/>
              <w:rPr>
                <w:rFonts w:ascii="Courier" w:eastAsia="Times New Roman" w:hAnsi="Courier" w:cs="Times New Roman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0EF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15983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66B4" w14:textId="77777777" w:rsidR="007875A1" w:rsidRPr="00492CDC" w:rsidRDefault="007875A1" w:rsidP="00152B9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ECD8" w14:textId="77777777" w:rsidR="007875A1" w:rsidRPr="00492CDC" w:rsidRDefault="007875A1" w:rsidP="00152B99">
            <w:pPr>
              <w:spacing w:before="2" w:after="2"/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 xml:space="preserve">419 </w:t>
            </w:r>
            <w:proofErr w:type="spellStart"/>
            <w:r w:rsidRPr="00492CDC">
              <w:rPr>
                <w:rFonts w:eastAsia="Times New Roman" w:cs="Times New Roman"/>
                <w:color w:val="000000"/>
              </w:rPr>
              <w:t>bp</w:t>
            </w:r>
            <w:proofErr w:type="spellEnd"/>
          </w:p>
        </w:tc>
      </w:tr>
      <w:tr w:rsidR="007875A1" w:rsidRPr="00B60F7C" w14:paraId="1629DF88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103F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F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492F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GGATTGTCTTCGAGGATGATAGTG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5323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2EFE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30…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B8D7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875A1" w:rsidRPr="00B60F7C" w14:paraId="72752B68" w14:textId="77777777" w:rsidTr="00152B99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2C90" w14:textId="77777777" w:rsidR="007875A1" w:rsidRPr="001F1B2D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1F1B2D"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6715" w14:textId="77777777" w:rsidR="007875A1" w:rsidRPr="000639B0" w:rsidRDefault="007875A1" w:rsidP="00152B99">
            <w:pPr>
              <w:rPr>
                <w:rFonts w:ascii="Courier" w:eastAsia="Times New Roman" w:hAnsi="Courier" w:cs="Times New Roman"/>
                <w:color w:val="000000"/>
              </w:rPr>
            </w:pPr>
            <w:r w:rsidRPr="000639B0">
              <w:rPr>
                <w:rFonts w:ascii="Courier" w:eastAsia="Times New Roman" w:hAnsi="Courier" w:cs="Times New Roman"/>
                <w:color w:val="000000"/>
              </w:rPr>
              <w:t>5' CTGGAATACCTTGACGCCTGTGAC 3'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5124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BAFA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  <w:r w:rsidRPr="00492CDC">
              <w:rPr>
                <w:rFonts w:eastAsia="Times New Roman" w:cs="Times New Roman"/>
                <w:color w:val="000000"/>
              </w:rPr>
              <w:t>448…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EE0C" w14:textId="77777777" w:rsidR="007875A1" w:rsidRPr="00492CDC" w:rsidRDefault="007875A1" w:rsidP="00152B99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140F27F3" w14:textId="77777777" w:rsidR="007875A1" w:rsidRPr="006A3157" w:rsidRDefault="007875A1" w:rsidP="007875A1">
      <w:pPr>
        <w:rPr>
          <w:b/>
        </w:rPr>
      </w:pPr>
    </w:p>
    <w:p w14:paraId="247C4FCC" w14:textId="77777777" w:rsidR="00A01A38" w:rsidRDefault="00A01A38"/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5A1"/>
    <w:rsid w:val="0062030F"/>
    <w:rsid w:val="007875A1"/>
    <w:rsid w:val="00A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A0B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5A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7875A1"/>
  </w:style>
  <w:style w:type="character" w:customStyle="1" w:styleId="PlainTextChar">
    <w:name w:val="Plain Text Char"/>
    <w:basedOn w:val="DefaultParagraphFont"/>
    <w:link w:val="PlainText"/>
    <w:rsid w:val="007875A1"/>
    <w:rPr>
      <w:rFonts w:ascii="Times New Roman" w:eastAsiaTheme="minorHAnsi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5A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7875A1"/>
  </w:style>
  <w:style w:type="character" w:customStyle="1" w:styleId="PlainTextChar">
    <w:name w:val="Plain Text Char"/>
    <w:basedOn w:val="DefaultParagraphFont"/>
    <w:link w:val="PlainText"/>
    <w:rsid w:val="007875A1"/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Macintosh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2</cp:revision>
  <dcterms:created xsi:type="dcterms:W3CDTF">2013-06-10T22:20:00Z</dcterms:created>
  <dcterms:modified xsi:type="dcterms:W3CDTF">2013-06-10T22:59:00Z</dcterms:modified>
</cp:coreProperties>
</file>